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02343" w14:textId="6A165D59" w:rsidR="00301B2C" w:rsidRPr="00511855" w:rsidRDefault="003A2D0C" w:rsidP="0051185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11855">
        <w:rPr>
          <w:rFonts w:ascii="Times New Roman" w:hAnsi="Times New Roman" w:cs="Times New Roman"/>
          <w:b/>
          <w:sz w:val="24"/>
          <w:szCs w:val="24"/>
        </w:rPr>
        <w:t>Supplementary information</w:t>
      </w:r>
      <w:r w:rsidR="00820DFE" w:rsidRPr="005118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B0102">
        <w:rPr>
          <w:rFonts w:ascii="Times New Roman" w:hAnsi="Times New Roman" w:cs="Times New Roman" w:hint="eastAsia"/>
          <w:b/>
          <w:sz w:val="24"/>
          <w:szCs w:val="24"/>
        </w:rPr>
        <w:t>for</w:t>
      </w:r>
    </w:p>
    <w:p w14:paraId="7ED12011" w14:textId="77777777" w:rsidR="00511855" w:rsidRPr="00511855" w:rsidRDefault="00511855" w:rsidP="00511855">
      <w:pPr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11855">
        <w:rPr>
          <w:rFonts w:ascii="Times New Roman" w:hAnsi="Times New Roman" w:cs="Times New Roman"/>
          <w:b/>
          <w:sz w:val="28"/>
          <w:szCs w:val="28"/>
        </w:rPr>
        <w:t>Inosine monophosphate dehydrogenase type1 sustains tumor growth</w:t>
      </w:r>
    </w:p>
    <w:p w14:paraId="7EBA7146" w14:textId="37C8342C" w:rsidR="00511855" w:rsidRPr="00511855" w:rsidRDefault="00511855" w:rsidP="00511855">
      <w:pPr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11855">
        <w:rPr>
          <w:rFonts w:ascii="Times New Roman" w:hAnsi="Times New Roman" w:cs="Times New Roman"/>
          <w:b/>
          <w:sz w:val="28"/>
          <w:szCs w:val="28"/>
        </w:rPr>
        <w:t>in hepatocellular carcinoma</w:t>
      </w:r>
    </w:p>
    <w:p w14:paraId="7C217A38" w14:textId="77777777" w:rsidR="00511855" w:rsidRPr="004051B6" w:rsidRDefault="00511855" w:rsidP="00511855">
      <w:pPr>
        <w:spacing w:before="20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10633203"/>
    </w:p>
    <w:p w14:paraId="46F771C9" w14:textId="4C738941" w:rsidR="00814F90" w:rsidRPr="00511855" w:rsidRDefault="00814F90" w:rsidP="00511855">
      <w:pPr>
        <w:spacing w:before="20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11855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="004051B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11855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bookmarkEnd w:id="0"/>
    <w:p w14:paraId="652EFFA0" w14:textId="1E1D5A45" w:rsidR="000939C0" w:rsidRDefault="00551303" w:rsidP="00564137">
      <w:pPr>
        <w:spacing w:before="20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671CC708" wp14:editId="05565EB5">
            <wp:extent cx="5480304" cy="2100072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0304" cy="2100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18787E" w14:textId="4494B1AD" w:rsidR="005D4A02" w:rsidRDefault="006F4529" w:rsidP="00564137">
      <w:pPr>
        <w:spacing w:before="20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F4529">
        <w:rPr>
          <w:rFonts w:ascii="Times New Roman" w:hAnsi="Times New Roman" w:cs="Times New Roman"/>
          <w:sz w:val="24"/>
          <w:szCs w:val="24"/>
        </w:rPr>
        <w:t>Fig S1. The mRNA expression of IMPDHs positively associated with the progression of HCC patient (http://gepia.cancer-pku.cn/index.html). The levels of IMPDH1 (A) are higher in tumor tissue than in normal tissue; Higher expressions of IMPDH1 (B) are detected in stage IV HCC; (C) HCC patient with high IMPDH1 expression shows a poor clinical outcome.</w:t>
      </w:r>
    </w:p>
    <w:p w14:paraId="3FCF1AD2" w14:textId="77777777" w:rsidR="005D4A02" w:rsidRDefault="005D4A0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67E873C" w14:textId="62502B24" w:rsidR="005D4A02" w:rsidRPr="005D4A02" w:rsidRDefault="005D4A02" w:rsidP="005D4A02">
      <w:pPr>
        <w:spacing w:after="0"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51185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5D4A02">
        <w:rPr>
          <w:rFonts w:ascii="Times New Roman" w:eastAsia="宋体" w:hAnsi="Times New Roman" w:cs="Times New Roman"/>
          <w:b/>
          <w:sz w:val="24"/>
          <w:szCs w:val="24"/>
        </w:rPr>
        <w:t xml:space="preserve"> Table </w:t>
      </w:r>
      <w:r w:rsidRPr="005D4A02">
        <w:rPr>
          <w:rFonts w:ascii="Times New Roman" w:eastAsia="宋体" w:hAnsi="Times New Roman" w:cs="Times New Roman"/>
          <w:b/>
          <w:sz w:val="24"/>
          <w:szCs w:val="24"/>
        </w:rPr>
        <w:fldChar w:fldCharType="begin"/>
      </w:r>
      <w:r w:rsidRPr="005D4A02">
        <w:rPr>
          <w:rFonts w:ascii="Times New Roman" w:eastAsia="宋体" w:hAnsi="Times New Roman" w:cs="Times New Roman"/>
          <w:b/>
          <w:sz w:val="24"/>
          <w:szCs w:val="24"/>
        </w:rPr>
        <w:instrText xml:space="preserve"> = 1 \* ROMAN </w:instrText>
      </w:r>
      <w:r w:rsidRPr="005D4A02">
        <w:rPr>
          <w:rFonts w:ascii="Times New Roman" w:eastAsia="宋体" w:hAnsi="Times New Roman" w:cs="Times New Roman"/>
          <w:b/>
          <w:sz w:val="24"/>
          <w:szCs w:val="24"/>
        </w:rPr>
        <w:fldChar w:fldCharType="separate"/>
      </w:r>
      <w:r w:rsidRPr="005D4A02">
        <w:rPr>
          <w:rFonts w:ascii="Times New Roman" w:eastAsia="宋体" w:hAnsi="Times New Roman" w:cs="Times New Roman"/>
          <w:b/>
          <w:noProof/>
          <w:sz w:val="24"/>
          <w:szCs w:val="24"/>
        </w:rPr>
        <w:t>I</w:t>
      </w:r>
      <w:r w:rsidRPr="005D4A02">
        <w:rPr>
          <w:rFonts w:ascii="Times New Roman" w:eastAsia="宋体" w:hAnsi="Times New Roman" w:cs="Times New Roman"/>
          <w:b/>
          <w:sz w:val="24"/>
          <w:szCs w:val="24"/>
        </w:rPr>
        <w:fldChar w:fldCharType="end"/>
      </w:r>
    </w:p>
    <w:p w14:paraId="6F17045A" w14:textId="77777777" w:rsidR="005D4A02" w:rsidRPr="005D4A02" w:rsidRDefault="005D4A02" w:rsidP="005D4A02">
      <w:pPr>
        <w:spacing w:after="0"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5D4A02">
        <w:rPr>
          <w:rFonts w:ascii="Times New Roman" w:eastAsia="宋体" w:hAnsi="Times New Roman" w:cs="Times New Roman"/>
          <w:b/>
          <w:sz w:val="24"/>
          <w:szCs w:val="24"/>
        </w:rPr>
        <w:t xml:space="preserve">Pathway enrichment analysis of up/down regulated DEGs in </w:t>
      </w:r>
    </w:p>
    <w:p w14:paraId="610EDEC3" w14:textId="77777777" w:rsidR="005D4A02" w:rsidRPr="005D4A02" w:rsidRDefault="005D4A02" w:rsidP="005D4A02">
      <w:pPr>
        <w:spacing w:after="0"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5D4A02">
        <w:rPr>
          <w:rFonts w:ascii="Times New Roman" w:eastAsia="宋体" w:hAnsi="Times New Roman" w:cs="Times New Roman"/>
          <w:b/>
          <w:sz w:val="24"/>
          <w:szCs w:val="24"/>
        </w:rPr>
        <w:t>IMPDH1</w:t>
      </w:r>
      <w:r w:rsidRPr="005D4A02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KD</w:t>
      </w:r>
      <w:r w:rsidRPr="005D4A02">
        <w:rPr>
          <w:rFonts w:ascii="Times New Roman" w:eastAsia="宋体" w:hAnsi="Times New Roman" w:cs="Times New Roman"/>
          <w:b/>
          <w:sz w:val="24"/>
          <w:szCs w:val="24"/>
        </w:rPr>
        <w:t xml:space="preserve"> vs CTR cells</w:t>
      </w:r>
    </w:p>
    <w:tbl>
      <w:tblPr>
        <w:tblW w:w="10201" w:type="dxa"/>
        <w:jc w:val="center"/>
        <w:tblLook w:val="04A0" w:firstRow="1" w:lastRow="0" w:firstColumn="1" w:lastColumn="0" w:noHBand="0" w:noVBand="1"/>
      </w:tblPr>
      <w:tblGrid>
        <w:gridCol w:w="1260"/>
        <w:gridCol w:w="1240"/>
        <w:gridCol w:w="4016"/>
        <w:gridCol w:w="951"/>
        <w:gridCol w:w="1280"/>
        <w:gridCol w:w="1501"/>
      </w:tblGrid>
      <w:tr w:rsidR="005D4A02" w:rsidRPr="005D4A02" w14:paraId="3BC43309" w14:textId="77777777" w:rsidTr="004169C6">
        <w:trPr>
          <w:trHeight w:val="480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4D89A" w14:textId="77777777" w:rsidR="005D4A02" w:rsidRPr="00DB0102" w:rsidRDefault="005D4A02" w:rsidP="005D4A0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Regulated DEG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645CB" w14:textId="77777777" w:rsidR="005D4A02" w:rsidRPr="00DB0102" w:rsidRDefault="005D4A02" w:rsidP="005D4A0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KEGG ID</w:t>
            </w:r>
          </w:p>
        </w:tc>
        <w:tc>
          <w:tcPr>
            <w:tcW w:w="4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038EB" w14:textId="77777777" w:rsidR="005D4A02" w:rsidRPr="00DB0102" w:rsidRDefault="005D4A02" w:rsidP="005D4A0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KEGG term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43D61" w14:textId="77777777" w:rsidR="005D4A02" w:rsidRPr="00DB0102" w:rsidRDefault="005D4A02" w:rsidP="005D4A0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Overlap Gene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379F1" w14:textId="77777777" w:rsidR="005D4A02" w:rsidRPr="00DB0102" w:rsidRDefault="005D4A02" w:rsidP="005D4A0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A0C3C" w14:textId="77777777" w:rsidR="005D4A02" w:rsidRPr="00DB0102" w:rsidRDefault="005D4A02" w:rsidP="005D4A0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Adjusted P-value</w:t>
            </w:r>
          </w:p>
        </w:tc>
      </w:tr>
      <w:tr w:rsidR="005D4A02" w:rsidRPr="005D4A02" w14:paraId="679B26E9" w14:textId="77777777" w:rsidTr="004169C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6C6EB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A1FBA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4520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0143C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dherens</w:t>
            </w:r>
            <w:proofErr w:type="spellEnd"/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junction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530B1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5/7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9C98B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.55E-10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5D221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82E-07*</w:t>
            </w:r>
          </w:p>
        </w:tc>
      </w:tr>
      <w:tr w:rsidR="005D4A02" w:rsidRPr="005D4A02" w14:paraId="6D5B6643" w14:textId="77777777" w:rsidTr="004169C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09A33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88366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4068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5B6F8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oxO</w:t>
            </w:r>
            <w:proofErr w:type="spellEnd"/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signaling pathway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93CE9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9/13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270F0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5E-0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38D2B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60E-06*</w:t>
            </w:r>
          </w:p>
        </w:tc>
      </w:tr>
      <w:tr w:rsidR="005D4A02" w:rsidRPr="005D4A02" w14:paraId="3E51E9DF" w14:textId="77777777" w:rsidTr="004169C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F08A8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BF9A9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4144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5A00F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ndocytos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A4D39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6/25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13B3A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54E-0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A10C3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7E-05*</w:t>
            </w:r>
          </w:p>
        </w:tc>
      </w:tr>
      <w:tr w:rsidR="005D4A02" w:rsidRPr="005D4A02" w14:paraId="1682100B" w14:textId="77777777" w:rsidTr="004169C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5F277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3B2FF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5205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6AC77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roteoglycans in cancer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3242C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3/20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FAF1D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98E-0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D9A37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7E-05*</w:t>
            </w:r>
          </w:p>
        </w:tc>
      </w:tr>
      <w:tr w:rsidR="005D4A02" w:rsidRPr="005D4A02" w14:paraId="34B7DA40" w14:textId="77777777" w:rsidTr="004169C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E243B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0A1AF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4120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77D88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Ubiquitin mediated proteolys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7A4C5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7/13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8F5A8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75E-0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4EA92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53E-05*</w:t>
            </w:r>
          </w:p>
        </w:tc>
      </w:tr>
      <w:tr w:rsidR="005D4A02" w:rsidRPr="005D4A02" w14:paraId="49CCE4CB" w14:textId="77777777" w:rsidTr="004169C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CA2B8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B1BAD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4919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1837B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hyroid hormone signaling pathway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DD209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2/1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F80A1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74E-0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686C3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73E-05*</w:t>
            </w:r>
          </w:p>
        </w:tc>
      </w:tr>
      <w:tr w:rsidR="005D4A02" w:rsidRPr="005D4A02" w14:paraId="1ACCE2A5" w14:textId="77777777" w:rsidTr="004169C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2269F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08AA9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5200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45A9F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athways in cancer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56ECF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3/39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8EE5E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.38E-0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D46AC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73E-05*</w:t>
            </w:r>
          </w:p>
        </w:tc>
      </w:tr>
      <w:tr w:rsidR="005D4A02" w:rsidRPr="005D4A02" w14:paraId="5B47793F" w14:textId="77777777" w:rsidTr="004169C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F8339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9ECC8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4012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DB502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rbB</w:t>
            </w:r>
            <w:proofErr w:type="spellEnd"/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signaling pathway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5ED69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3/8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1AD43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7E-0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0AE32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91E-05*</w:t>
            </w:r>
          </w:p>
        </w:tc>
      </w:tr>
      <w:tr w:rsidR="005D4A02" w:rsidRPr="005D4A02" w14:paraId="607756FD" w14:textId="77777777" w:rsidTr="004169C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351DB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834F1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4910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40175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nsulin signaling pathway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89B61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6/13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DA2B7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7E-0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83574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91E-05*</w:t>
            </w:r>
          </w:p>
        </w:tc>
      </w:tr>
      <w:tr w:rsidR="005D4A02" w:rsidRPr="005D4A02" w14:paraId="2BC64ADB" w14:textId="77777777" w:rsidTr="004169C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11C6C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C4663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4810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4EDB3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gulation of actin cytoskeleton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FCC88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2/2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67BD0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28E-0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89E85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.29E-05*</w:t>
            </w:r>
          </w:p>
        </w:tc>
      </w:tr>
      <w:tr w:rsidR="005D4A02" w:rsidRPr="005D4A02" w14:paraId="61E4043C" w14:textId="77777777" w:rsidTr="004169C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274AB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2BE68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4070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F600A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hosphatidylinositol signaling system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44BAF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4/9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82934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.87E-0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1854E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05E-04*</w:t>
            </w:r>
          </w:p>
        </w:tc>
      </w:tr>
      <w:tr w:rsidR="005D4A02" w:rsidRPr="005D4A02" w14:paraId="29D96D69" w14:textId="77777777" w:rsidTr="004169C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3583A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C6829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4213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4C47D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ongevity regulating pathway - multiple specie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2AFDA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5/6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0F9C4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1E-0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AAE31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81E-04*</w:t>
            </w:r>
          </w:p>
        </w:tc>
      </w:tr>
      <w:tr w:rsidR="005D4A02" w:rsidRPr="005D4A02" w14:paraId="09784CF1" w14:textId="77777777" w:rsidTr="004169C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7264B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4DA38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5231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4816B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holine metabolism in cancer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5AF00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4/1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777A2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85E-0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53327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67E-04*</w:t>
            </w:r>
          </w:p>
        </w:tc>
      </w:tr>
      <w:tr w:rsidR="005D4A02" w:rsidRPr="005D4A02" w14:paraId="06C5C638" w14:textId="77777777" w:rsidTr="004169C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C7112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AB03C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5215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7A877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rostate cancer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6BFAF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1/8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49056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98E-0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22582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68E-04*</w:t>
            </w:r>
          </w:p>
        </w:tc>
      </w:tr>
      <w:tr w:rsidR="005D4A02" w:rsidRPr="005D4A02" w14:paraId="4E88DD04" w14:textId="77777777" w:rsidTr="004169C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20B96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37101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5212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3026B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ancreatic cancer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06830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5/6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9BE72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45E-0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C006A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26E-04*</w:t>
            </w:r>
          </w:p>
        </w:tc>
      </w:tr>
      <w:tr w:rsidR="005D4A02" w:rsidRPr="005D4A02" w14:paraId="49D00912" w14:textId="77777777" w:rsidTr="004169C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3BBB1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45BF5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0562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873C9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nositol phosphate metabolism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EBF30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6/7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94DC2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38E-0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8E398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46E-04*</w:t>
            </w:r>
          </w:p>
        </w:tc>
      </w:tr>
      <w:tr w:rsidR="005D4A02" w:rsidRPr="005D4A02" w14:paraId="2820AB73" w14:textId="77777777" w:rsidTr="004169C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8E2FC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8C986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4110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7C357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ell cycl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DBA25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8/12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B109C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.61E-0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8EB1E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.19E-04*</w:t>
            </w:r>
          </w:p>
        </w:tc>
      </w:tr>
      <w:tr w:rsidR="005D4A02" w:rsidRPr="005D4A02" w14:paraId="4AC7CB85" w14:textId="77777777" w:rsidTr="004169C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E348C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28334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4550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01909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gnaling pathways regulating pluripotency of stem cell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D627B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2/14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7FE53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.03E-0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4705F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.31E-04*</w:t>
            </w:r>
          </w:p>
        </w:tc>
      </w:tr>
      <w:tr w:rsidR="005D4A02" w:rsidRPr="005D4A02" w14:paraId="2EBBE98C" w14:textId="77777777" w:rsidTr="004169C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79371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045FF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4211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A097F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ongevity regulating pathway - mamma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B4061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9/9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1A1BA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06E-0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64A44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18E-03*</w:t>
            </w:r>
          </w:p>
        </w:tc>
      </w:tr>
      <w:tr w:rsidR="005D4A02" w:rsidRPr="005D4A02" w14:paraId="02074C42" w14:textId="77777777" w:rsidTr="004169C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B6756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85962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4015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9EA48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ap1 signaling pathway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D924A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3/2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1FB52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.60E-0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35BD8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.25E-03*</w:t>
            </w:r>
          </w:p>
        </w:tc>
      </w:tr>
      <w:tr w:rsidR="005D4A02" w:rsidRPr="005D4A02" w14:paraId="6243934B" w14:textId="77777777" w:rsidTr="004169C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52AD5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929AF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5161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11C87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epatitis B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04DEB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9/14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A1946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7E-0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8514B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5E-02*</w:t>
            </w:r>
          </w:p>
        </w:tc>
      </w:tr>
      <w:tr w:rsidR="005D4A02" w:rsidRPr="005D4A02" w14:paraId="55AAEC99" w14:textId="77777777" w:rsidTr="004169C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69769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B77F4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0310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59932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ysine degradation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2C690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/5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87361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4E-0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F2DBF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5E-02*</w:t>
            </w:r>
          </w:p>
        </w:tc>
      </w:tr>
      <w:tr w:rsidR="005D4A02" w:rsidRPr="005D4A02" w14:paraId="22A780FD" w14:textId="77777777" w:rsidTr="004169C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39F39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007ED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4152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CEE1A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MPK signaling pathway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767F0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4/12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B2BD7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5E-0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DC627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2E-02*</w:t>
            </w:r>
          </w:p>
        </w:tc>
      </w:tr>
      <w:tr w:rsidR="005D4A02" w:rsidRPr="005D4A02" w14:paraId="03651B64" w14:textId="77777777" w:rsidTr="004169C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C33F2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17536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4540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A73D8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ap junction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AF1BE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6/8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902C7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60E-0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C76C4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1E-02*</w:t>
            </w:r>
          </w:p>
        </w:tc>
      </w:tr>
      <w:tr w:rsidR="005D4A02" w:rsidRPr="005D4A02" w14:paraId="1D64AF5A" w14:textId="77777777" w:rsidTr="004169C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88B2A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FC12C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4931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27294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nsulin resistanc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25716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0/10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386C4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50E-0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5C148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88E-02*</w:t>
            </w:r>
          </w:p>
        </w:tc>
      </w:tr>
      <w:tr w:rsidR="005D4A02" w:rsidRPr="005D4A02" w14:paraId="26CCBFDC" w14:textId="77777777" w:rsidTr="004169C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7D6BA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57EE7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4912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23BE3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nRH signaling pathway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03061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6/9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CECED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69E-0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A2B53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96E-02*</w:t>
            </w:r>
          </w:p>
        </w:tc>
      </w:tr>
      <w:tr w:rsidR="005D4A02" w:rsidRPr="005D4A02" w14:paraId="4BAA11BC" w14:textId="77777777" w:rsidTr="004169C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910F3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C0355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4150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8B18B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TOR signaling pathway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FD6EC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9/6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4E2C4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75E-0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C5A88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96E-02*</w:t>
            </w:r>
          </w:p>
        </w:tc>
      </w:tr>
      <w:tr w:rsidR="005D4A02" w:rsidRPr="005D4A02" w14:paraId="00690A21" w14:textId="77777777" w:rsidTr="004169C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73C93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BC718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5131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1A894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higellos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D0CD6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/6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223C4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15E-0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2EE9F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19E-02*</w:t>
            </w:r>
          </w:p>
        </w:tc>
      </w:tr>
      <w:tr w:rsidR="005D4A02" w:rsidRPr="005D4A02" w14:paraId="135C7C09" w14:textId="77777777" w:rsidTr="004169C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64896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B8FF6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5210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EC70E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olorectal cancer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73323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9/6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19164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14E-0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394B3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74E-02*</w:t>
            </w:r>
          </w:p>
        </w:tc>
      </w:tr>
      <w:tr w:rsidR="005D4A02" w:rsidRPr="005D4A02" w14:paraId="24799729" w14:textId="77777777" w:rsidTr="004169C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F130D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AB2E4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5219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D8E26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ladder cancer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31FEB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/4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C6B96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51E-0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844F0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91E-02*</w:t>
            </w:r>
          </w:p>
        </w:tc>
      </w:tr>
      <w:tr w:rsidR="005D4A02" w:rsidRPr="005D4A02" w14:paraId="6F46B75F" w14:textId="77777777" w:rsidTr="004169C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8CFEA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Dow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D43E9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4390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31DCF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ippo signaling pathway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B51B5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8/15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A7FD9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25E-0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75B50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28E-02*</w:t>
            </w:r>
          </w:p>
        </w:tc>
      </w:tr>
      <w:tr w:rsidR="005D4A02" w:rsidRPr="005D4A02" w14:paraId="2CDDBFAD" w14:textId="77777777" w:rsidTr="004169C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5A7E7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70696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5222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46EC6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mall cell lung cancer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A8A4F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4/8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8AD39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31E-0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A4A36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28E-02*</w:t>
            </w:r>
          </w:p>
        </w:tc>
      </w:tr>
      <w:tr w:rsidR="005D4A02" w:rsidRPr="005D4A02" w14:paraId="0BB94D4F" w14:textId="77777777" w:rsidTr="004169C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F2351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AC19B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4072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20F5A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hospholipase D signaling pathway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3EACD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6/14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3A506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78E-0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E95E4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42E-02*</w:t>
            </w:r>
          </w:p>
        </w:tc>
      </w:tr>
      <w:tr w:rsidR="005D4A02" w:rsidRPr="005D4A02" w14:paraId="46A73DA0" w14:textId="77777777" w:rsidTr="004169C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77E61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82F4D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4530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B4B35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ight junction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0E680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5/13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7A9D2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71E-0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AB7BA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42E-02*</w:t>
            </w:r>
          </w:p>
        </w:tc>
      </w:tr>
      <w:tr w:rsidR="005D4A02" w:rsidRPr="005D4A02" w14:paraId="4B0576DF" w14:textId="77777777" w:rsidTr="004169C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40210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FD89B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4933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5A65F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GE-RAGE signaling pathway in diabetic complication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C7236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7/1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66A71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.13E-0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E4F50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45E-02*</w:t>
            </w:r>
          </w:p>
        </w:tc>
      </w:tr>
      <w:tr w:rsidR="005D4A02" w:rsidRPr="005D4A02" w14:paraId="2FE533F7" w14:textId="77777777" w:rsidTr="004169C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E1571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94E04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4722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2D19C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eurotrophin</w:t>
            </w:r>
            <w:proofErr w:type="spellEnd"/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signaling pathway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02590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1/12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DE19F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.03E-0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58893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45E-02*</w:t>
            </w:r>
          </w:p>
        </w:tc>
      </w:tr>
      <w:tr w:rsidR="005D4A02" w:rsidRPr="005D4A02" w14:paraId="50F57B54" w14:textId="77777777" w:rsidTr="004169C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745ED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25B9B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4666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1203B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c gamma R-mediated phagocytos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E1F85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5/9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C11F9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.56E-0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A6370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04E-02*</w:t>
            </w:r>
          </w:p>
        </w:tc>
      </w:tr>
      <w:tr w:rsidR="005D4A02" w:rsidRPr="005D4A02" w14:paraId="6B17B8FD" w14:textId="77777777" w:rsidTr="004169C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935D5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310EF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4330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D71AB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tch signaling pathway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EACF3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/4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DBB9F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.43E-0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39855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42E-02*</w:t>
            </w:r>
          </w:p>
        </w:tc>
      </w:tr>
      <w:tr w:rsidR="005D4A02" w:rsidRPr="005D4A02" w14:paraId="47ED06CD" w14:textId="77777777" w:rsidTr="004169C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0A006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7BF0C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3010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92A64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ibosom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C21E9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9/13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DAA7B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25E-17</w:t>
            </w: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20B6D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09E-15</w:t>
            </w:r>
          </w:p>
        </w:tc>
      </w:tr>
      <w:tr w:rsidR="005D4A02" w:rsidRPr="005D4A02" w14:paraId="7E553845" w14:textId="77777777" w:rsidTr="004169C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AB4C5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5E2A6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0190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4E886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xidative phosphorylation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93DF0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4/13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9F130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44E-13</w:t>
            </w: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67F79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95E-11</w:t>
            </w:r>
          </w:p>
        </w:tc>
      </w:tr>
      <w:tr w:rsidR="005D4A02" w:rsidRPr="005D4A02" w14:paraId="01B9550F" w14:textId="77777777" w:rsidTr="004169C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C9DE3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1D9D1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5010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E044A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zheimer's diseas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74ACC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3/16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D4BA0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50E-10</w:t>
            </w: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B18F6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50E-08</w:t>
            </w:r>
          </w:p>
        </w:tc>
      </w:tr>
      <w:tr w:rsidR="005D4A02" w:rsidRPr="005D4A02" w14:paraId="67769961" w14:textId="77777777" w:rsidTr="004169C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0E310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3B9A5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4932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5C329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n-alcoholic fatty liver disease (NAFLD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CDC07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9/15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1D41A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.00E-08</w:t>
            </w: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2E84D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12E-06</w:t>
            </w:r>
          </w:p>
        </w:tc>
      </w:tr>
      <w:tr w:rsidR="005D4A02" w:rsidRPr="005D4A02" w14:paraId="1339EACB" w14:textId="77777777" w:rsidTr="004169C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6FC0C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04215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3020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404C8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NA polymeras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84EE3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/3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73953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8E-02</w:t>
            </w: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EFD58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32E-01</w:t>
            </w:r>
          </w:p>
        </w:tc>
      </w:tr>
      <w:tr w:rsidR="005D4A02" w:rsidRPr="005D4A02" w14:paraId="7E91B29C" w14:textId="77777777" w:rsidTr="004169C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12EB6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9C219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0480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82BF2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lutathione metabolism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ACE37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/5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5CBA8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64E-02</w:t>
            </w: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29DEF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73E-01</w:t>
            </w:r>
          </w:p>
        </w:tc>
      </w:tr>
      <w:tr w:rsidR="005D4A02" w:rsidRPr="005D4A02" w14:paraId="29EF4399" w14:textId="77777777" w:rsidTr="004169C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E143E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B54E2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1100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42B16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etabolic pathway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59B51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8/123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478B3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13E-02</w:t>
            </w: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748C2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31E-01</w:t>
            </w:r>
          </w:p>
        </w:tc>
      </w:tr>
      <w:tr w:rsidR="005D4A02" w:rsidRPr="005D4A02" w14:paraId="2D1E91D7" w14:textId="77777777" w:rsidTr="004169C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107A4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F0E38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0240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16CE8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yrimidine metabolism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BF612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/1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BD8B2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16E-02</w:t>
            </w: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4FB6F" w14:textId="77777777" w:rsidR="005D4A02" w:rsidRPr="00DB0102" w:rsidRDefault="005D4A02" w:rsidP="005D4A02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B010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75E-01</w:t>
            </w:r>
          </w:p>
        </w:tc>
      </w:tr>
    </w:tbl>
    <w:p w14:paraId="08CDA7A5" w14:textId="40501FB2" w:rsidR="005D4A02" w:rsidRPr="005D4A02" w:rsidRDefault="005D4A02" w:rsidP="005D4A02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5D4A02">
        <w:rPr>
          <w:rFonts w:ascii="Times New Roman" w:eastAsia="宋体" w:hAnsi="Times New Roman" w:cs="Times New Roman"/>
          <w:sz w:val="24"/>
          <w:szCs w:val="24"/>
        </w:rPr>
        <w:t xml:space="preserve">DEGs: Differentially expressed genes. * </w:t>
      </w:r>
      <w:r w:rsidR="00A75CD5">
        <w:rPr>
          <w:rFonts w:ascii="Times New Roman" w:eastAsia="宋体" w:hAnsi="Times New Roman" w:cs="Times New Roman"/>
          <w:sz w:val="24"/>
          <w:szCs w:val="24"/>
        </w:rPr>
        <w:t>R</w:t>
      </w:r>
      <w:r w:rsidRPr="005D4A02">
        <w:rPr>
          <w:rFonts w:ascii="Times New Roman" w:eastAsia="宋体" w:hAnsi="Times New Roman" w:cs="Times New Roman"/>
          <w:sz w:val="24"/>
          <w:szCs w:val="24"/>
        </w:rPr>
        <w:t xml:space="preserve">epresents </w:t>
      </w:r>
      <w:r w:rsidRPr="005D4A02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>Adjusted P-value&lt;0.05</w:t>
      </w:r>
      <w:r w:rsidRPr="005D4A02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5D4A02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# </w:t>
      </w:r>
      <w:r w:rsidR="00A75CD5">
        <w:rPr>
          <w:rFonts w:ascii="Times New Roman" w:eastAsia="宋体" w:hAnsi="Times New Roman" w:cs="Times New Roman"/>
          <w:sz w:val="24"/>
          <w:szCs w:val="24"/>
        </w:rPr>
        <w:t>R</w:t>
      </w:r>
      <w:r w:rsidRPr="005D4A02">
        <w:rPr>
          <w:rFonts w:ascii="Times New Roman" w:eastAsia="宋体" w:hAnsi="Times New Roman" w:cs="Times New Roman"/>
          <w:sz w:val="24"/>
          <w:szCs w:val="24"/>
        </w:rPr>
        <w:t xml:space="preserve">epresents </w:t>
      </w:r>
      <w:r w:rsidRPr="005D4A02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>P-value&lt;0.05</w:t>
      </w:r>
      <w:r w:rsidRPr="005D4A02">
        <w:rPr>
          <w:rFonts w:ascii="Times New Roman" w:eastAsia="宋体" w:hAnsi="Times New Roman" w:cs="Times New Roman"/>
          <w:sz w:val="24"/>
          <w:szCs w:val="24"/>
        </w:rPr>
        <w:t>.</w:t>
      </w:r>
    </w:p>
    <w:p w14:paraId="15F82D96" w14:textId="1F602CD4" w:rsidR="00E73014" w:rsidRDefault="00E73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EAEB8CE" w14:textId="36116F36" w:rsidR="00E73014" w:rsidRPr="00E73014" w:rsidRDefault="00E73014" w:rsidP="00E73014">
      <w:pPr>
        <w:spacing w:after="120" w:line="260" w:lineRule="atLeast"/>
        <w:jc w:val="center"/>
        <w:rPr>
          <w:rFonts w:ascii="Palatino Linotype" w:eastAsia="宋体" w:hAnsi="Palatino Linotype" w:cs="Arial"/>
          <w:b/>
          <w:sz w:val="24"/>
          <w:szCs w:val="24"/>
        </w:rPr>
      </w:pPr>
      <w:r w:rsidRPr="0051185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E73014">
        <w:rPr>
          <w:rFonts w:ascii="Palatino Linotype" w:eastAsia="宋体" w:hAnsi="Palatino Linotype" w:cs="Arial" w:hint="eastAsia"/>
          <w:b/>
          <w:sz w:val="24"/>
          <w:szCs w:val="24"/>
        </w:rPr>
        <w:t xml:space="preserve"> Tab</w:t>
      </w:r>
      <w:r w:rsidRPr="00E73014">
        <w:rPr>
          <w:rFonts w:ascii="Palatino Linotype" w:eastAsia="宋体" w:hAnsi="Palatino Linotype" w:cs="Arial"/>
          <w:b/>
          <w:sz w:val="24"/>
          <w:szCs w:val="24"/>
        </w:rPr>
        <w:t xml:space="preserve">le </w:t>
      </w:r>
      <w:r w:rsidRPr="00E73014">
        <w:rPr>
          <w:rFonts w:ascii="Palatino Linotype" w:eastAsia="宋体" w:hAnsi="Palatino Linotype" w:cs="Arial"/>
          <w:b/>
          <w:sz w:val="24"/>
          <w:szCs w:val="24"/>
        </w:rPr>
        <w:fldChar w:fldCharType="begin"/>
      </w:r>
      <w:r w:rsidRPr="00E73014">
        <w:rPr>
          <w:rFonts w:ascii="Palatino Linotype" w:eastAsia="宋体" w:hAnsi="Palatino Linotype" w:cs="Arial"/>
          <w:b/>
          <w:sz w:val="24"/>
          <w:szCs w:val="24"/>
        </w:rPr>
        <w:instrText xml:space="preserve"> </w:instrText>
      </w:r>
      <w:r w:rsidRPr="00E73014">
        <w:rPr>
          <w:rFonts w:ascii="Palatino Linotype" w:eastAsia="宋体" w:hAnsi="Palatino Linotype" w:cs="Arial" w:hint="eastAsia"/>
          <w:b/>
          <w:sz w:val="24"/>
          <w:szCs w:val="24"/>
        </w:rPr>
        <w:instrText>= 2 \* ROMAN</w:instrText>
      </w:r>
      <w:r w:rsidRPr="00E73014">
        <w:rPr>
          <w:rFonts w:ascii="Palatino Linotype" w:eastAsia="宋体" w:hAnsi="Palatino Linotype" w:cs="Arial"/>
          <w:b/>
          <w:sz w:val="24"/>
          <w:szCs w:val="24"/>
        </w:rPr>
        <w:instrText xml:space="preserve"> </w:instrText>
      </w:r>
      <w:r w:rsidRPr="00E73014">
        <w:rPr>
          <w:rFonts w:ascii="Palatino Linotype" w:eastAsia="宋体" w:hAnsi="Palatino Linotype" w:cs="Arial"/>
          <w:b/>
          <w:sz w:val="24"/>
          <w:szCs w:val="24"/>
        </w:rPr>
        <w:fldChar w:fldCharType="separate"/>
      </w:r>
      <w:r w:rsidRPr="00E73014">
        <w:rPr>
          <w:rFonts w:ascii="Palatino Linotype" w:eastAsia="宋体" w:hAnsi="Palatino Linotype" w:cs="Arial"/>
          <w:b/>
          <w:noProof/>
          <w:sz w:val="24"/>
          <w:szCs w:val="24"/>
        </w:rPr>
        <w:t>II</w:t>
      </w:r>
      <w:r w:rsidRPr="00E73014">
        <w:rPr>
          <w:rFonts w:ascii="Palatino Linotype" w:eastAsia="宋体" w:hAnsi="Palatino Linotype" w:cs="Arial"/>
          <w:b/>
          <w:sz w:val="24"/>
          <w:szCs w:val="24"/>
        </w:rPr>
        <w:fldChar w:fldCharType="end"/>
      </w:r>
    </w:p>
    <w:p w14:paraId="2FF489C8" w14:textId="77777777" w:rsidR="00E73014" w:rsidRPr="00E73014" w:rsidRDefault="00E73014" w:rsidP="00E73014">
      <w:pPr>
        <w:spacing w:after="120"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E73014">
        <w:rPr>
          <w:rFonts w:ascii="Times New Roman" w:eastAsia="宋体" w:hAnsi="Times New Roman" w:cs="Times New Roman"/>
          <w:b/>
          <w:sz w:val="24"/>
          <w:szCs w:val="24"/>
        </w:rPr>
        <w:t>Pathway enrichment analysis of DEGs in IMPDH1</w:t>
      </w:r>
      <w:r w:rsidRPr="00E73014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KD</w:t>
      </w:r>
      <w:r w:rsidRPr="00E73014">
        <w:rPr>
          <w:rFonts w:ascii="Times New Roman" w:eastAsia="宋体" w:hAnsi="Times New Roman" w:cs="Times New Roman"/>
          <w:b/>
          <w:sz w:val="24"/>
          <w:szCs w:val="24"/>
        </w:rPr>
        <w:t xml:space="preserve"> vs CTR cells included in PPI networks (Adjust P-value&lt;10</w:t>
      </w:r>
      <w:r w:rsidRPr="00E73014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-29</w:t>
      </w:r>
      <w:r w:rsidRPr="00E73014">
        <w:rPr>
          <w:rFonts w:ascii="Times New Roman" w:eastAsia="宋体" w:hAnsi="Times New Roman" w:cs="Times New Roman"/>
          <w:b/>
          <w:sz w:val="24"/>
          <w:szCs w:val="24"/>
        </w:rPr>
        <w:t>)</w:t>
      </w:r>
    </w:p>
    <w:tbl>
      <w:tblPr>
        <w:tblW w:w="9776" w:type="dxa"/>
        <w:jc w:val="center"/>
        <w:tblLook w:val="04A0" w:firstRow="1" w:lastRow="0" w:firstColumn="1" w:lastColumn="0" w:noHBand="0" w:noVBand="1"/>
      </w:tblPr>
      <w:tblGrid>
        <w:gridCol w:w="1362"/>
        <w:gridCol w:w="3453"/>
        <w:gridCol w:w="2410"/>
        <w:gridCol w:w="2551"/>
      </w:tblGrid>
      <w:tr w:rsidR="00E73014" w:rsidRPr="0076759B" w14:paraId="1ADAE5C7" w14:textId="77777777" w:rsidTr="004169C6">
        <w:trPr>
          <w:trHeight w:val="646"/>
          <w:jc w:val="center"/>
        </w:trPr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69A6B" w14:textId="77777777" w:rsidR="00E73014" w:rsidRPr="0076759B" w:rsidRDefault="00E73014" w:rsidP="00E73014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KEGG ID</w:t>
            </w:r>
          </w:p>
        </w:tc>
        <w:tc>
          <w:tcPr>
            <w:tcW w:w="3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ECFC4" w14:textId="77777777" w:rsidR="00E73014" w:rsidRPr="0076759B" w:rsidRDefault="00E73014" w:rsidP="00E73014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KEGG ter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56454" w14:textId="77777777" w:rsidR="00E73014" w:rsidRPr="0076759B" w:rsidRDefault="00E73014" w:rsidP="00E73014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Count in gene se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6A0FC" w14:textId="77777777" w:rsidR="00E73014" w:rsidRPr="0076759B" w:rsidRDefault="00E73014" w:rsidP="00E73014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false discovery rate</w:t>
            </w:r>
          </w:p>
        </w:tc>
      </w:tr>
      <w:tr w:rsidR="00E73014" w:rsidRPr="0076759B" w14:paraId="220DF9E2" w14:textId="77777777" w:rsidTr="004169C6">
        <w:trPr>
          <w:trHeight w:val="330"/>
          <w:jc w:val="center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DC202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5200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8A1D7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athways in cance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58A27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0 of 51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1B3DD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89E-108</w:t>
            </w:r>
          </w:p>
        </w:tc>
      </w:tr>
      <w:tr w:rsidR="00E73014" w:rsidRPr="0076759B" w14:paraId="67765A2D" w14:textId="77777777" w:rsidTr="004169C6">
        <w:trPr>
          <w:trHeight w:val="330"/>
          <w:jc w:val="center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8095A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5165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B88A7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uman papillomavirus infectio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64908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9 of 31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C93FF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5E-64</w:t>
            </w:r>
          </w:p>
        </w:tc>
      </w:tr>
      <w:tr w:rsidR="00E73014" w:rsidRPr="0076759B" w14:paraId="4081F888" w14:textId="77777777" w:rsidTr="004169C6">
        <w:trPr>
          <w:trHeight w:val="330"/>
          <w:jc w:val="center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E678F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4068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7B26A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oxO</w:t>
            </w:r>
            <w:proofErr w:type="spellEnd"/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signaling pathwa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461B4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1 of 13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4FE06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E-42</w:t>
            </w:r>
          </w:p>
        </w:tc>
      </w:tr>
      <w:tr w:rsidR="00E73014" w:rsidRPr="0076759B" w14:paraId="06A6287A" w14:textId="77777777" w:rsidTr="004169C6">
        <w:trPr>
          <w:trHeight w:val="330"/>
          <w:jc w:val="center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856C4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4151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5837C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I3K-Akt signaling pathwa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1DD34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3 of 34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FCD5D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2E-41</w:t>
            </w:r>
          </w:p>
        </w:tc>
      </w:tr>
      <w:tr w:rsidR="00E73014" w:rsidRPr="0076759B" w14:paraId="538BECC8" w14:textId="77777777" w:rsidTr="004169C6">
        <w:trPr>
          <w:trHeight w:val="330"/>
          <w:jc w:val="center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B92EF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4110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0A0A8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ell cyc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031F6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9 of 12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9778C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.37E-41</w:t>
            </w:r>
          </w:p>
        </w:tc>
      </w:tr>
      <w:tr w:rsidR="00E73014" w:rsidRPr="0076759B" w14:paraId="66122751" w14:textId="77777777" w:rsidTr="004169C6">
        <w:trPr>
          <w:trHeight w:val="330"/>
          <w:jc w:val="center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793F7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5161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4465E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epatitis B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C639C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9 of 14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61AE2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.93E-39</w:t>
            </w:r>
          </w:p>
        </w:tc>
      </w:tr>
      <w:tr w:rsidR="00E73014" w:rsidRPr="0076759B" w14:paraId="7FCC9F64" w14:textId="77777777" w:rsidTr="004169C6">
        <w:trPr>
          <w:trHeight w:val="330"/>
          <w:jc w:val="center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B38BF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4390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CEDEC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ippo signaling pathwa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05E35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8 of 15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B118A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56E-36</w:t>
            </w:r>
          </w:p>
        </w:tc>
      </w:tr>
      <w:tr w:rsidR="00E73014" w:rsidRPr="0076759B" w14:paraId="5091B6E0" w14:textId="77777777" w:rsidTr="004169C6">
        <w:trPr>
          <w:trHeight w:val="330"/>
          <w:jc w:val="center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BAB5F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4152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A5905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MPK signaling pathwa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5D1CE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4 of 12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EC67F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48E-34</w:t>
            </w:r>
          </w:p>
        </w:tc>
      </w:tr>
      <w:tr w:rsidR="00E73014" w:rsidRPr="0076759B" w14:paraId="22ED15C0" w14:textId="77777777" w:rsidTr="004169C6">
        <w:trPr>
          <w:trHeight w:val="330"/>
          <w:jc w:val="center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186D2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5166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DD8CA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TLV-I infectio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2A78F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1 of 25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2E6CD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83E-33</w:t>
            </w:r>
          </w:p>
        </w:tc>
      </w:tr>
      <w:tr w:rsidR="00E73014" w:rsidRPr="0076759B" w14:paraId="3CAAC542" w14:textId="77777777" w:rsidTr="004169C6">
        <w:trPr>
          <w:trHeight w:val="330"/>
          <w:jc w:val="center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820F7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5205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5A91A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roteoglycansincancer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53092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8 of 19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540FC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85E-33</w:t>
            </w:r>
          </w:p>
        </w:tc>
      </w:tr>
      <w:tr w:rsidR="00E73014" w:rsidRPr="0076759B" w14:paraId="7C0FDFD2" w14:textId="77777777" w:rsidTr="004169C6">
        <w:trPr>
          <w:trHeight w:val="330"/>
          <w:jc w:val="center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E5A47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5225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A45D1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epatocellular carcinom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50551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6 of 16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9DC94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53E-33</w:t>
            </w:r>
          </w:p>
        </w:tc>
      </w:tr>
      <w:tr w:rsidR="00E73014" w:rsidRPr="0076759B" w14:paraId="3A83F09B" w14:textId="77777777" w:rsidTr="004169C6">
        <w:trPr>
          <w:trHeight w:val="330"/>
          <w:jc w:val="center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A7520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5226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C0D97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astric cance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21FD6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4 of 14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C479C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.38E-32</w:t>
            </w:r>
          </w:p>
        </w:tc>
      </w:tr>
      <w:tr w:rsidR="00E73014" w:rsidRPr="0076759B" w14:paraId="74C52C2A" w14:textId="77777777" w:rsidTr="004169C6">
        <w:trPr>
          <w:trHeight w:val="330"/>
          <w:jc w:val="center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24857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5206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E303C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croRNAs in cance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D46BD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4 of 14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F8B71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5E-31</w:t>
            </w:r>
          </w:p>
        </w:tc>
      </w:tr>
      <w:tr w:rsidR="00E73014" w:rsidRPr="0076759B" w14:paraId="75F63FC6" w14:textId="77777777" w:rsidTr="004169C6">
        <w:trPr>
          <w:trHeight w:val="330"/>
          <w:jc w:val="center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C375A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1522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44758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ndocrine resistanc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1D807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0 of 9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97550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74E-31</w:t>
            </w:r>
          </w:p>
        </w:tc>
      </w:tr>
      <w:tr w:rsidR="00E73014" w:rsidRPr="0076759B" w14:paraId="53CD4A48" w14:textId="77777777" w:rsidTr="004169C6">
        <w:trPr>
          <w:trHeight w:val="330"/>
          <w:jc w:val="center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9743D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5215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CEB74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rostate cance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189D3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0 of 9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13579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74E-31</w:t>
            </w:r>
          </w:p>
        </w:tc>
      </w:tr>
      <w:tr w:rsidR="00E73014" w:rsidRPr="0076759B" w14:paraId="31921906" w14:textId="77777777" w:rsidTr="004169C6">
        <w:trPr>
          <w:trHeight w:val="330"/>
          <w:jc w:val="center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79882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5212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2595E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ancreatic cance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B3015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8 of 7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073A9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12E-31</w:t>
            </w:r>
          </w:p>
        </w:tc>
      </w:tr>
      <w:tr w:rsidR="00E73014" w:rsidRPr="0076759B" w14:paraId="09C1739E" w14:textId="77777777" w:rsidTr="004169C6">
        <w:trPr>
          <w:trHeight w:val="330"/>
          <w:jc w:val="center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6D3F8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5224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EB44C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7B455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3 of 14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DE9DC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6E-30</w:t>
            </w:r>
          </w:p>
        </w:tc>
      </w:tr>
      <w:tr w:rsidR="00E73014" w:rsidRPr="0076759B" w14:paraId="53712176" w14:textId="77777777" w:rsidTr="004169C6">
        <w:trPr>
          <w:trHeight w:val="330"/>
          <w:jc w:val="center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D2DF1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sa04910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86393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nsulin signaling pathwa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0BCE5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2 of 13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B6366" w14:textId="77777777" w:rsidR="00E73014" w:rsidRPr="0076759B" w:rsidRDefault="00E73014" w:rsidP="00E73014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675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93E-30</w:t>
            </w:r>
          </w:p>
        </w:tc>
      </w:tr>
    </w:tbl>
    <w:p w14:paraId="361D8ACD" w14:textId="77777777" w:rsidR="00E73014" w:rsidRPr="0076759B" w:rsidRDefault="00E73014" w:rsidP="00E73014">
      <w:pPr>
        <w:spacing w:line="360" w:lineRule="auto"/>
        <w:rPr>
          <w:rFonts w:ascii="Times New Roman" w:eastAsia="宋体" w:hAnsi="Times New Roman" w:cs="Times New Roman"/>
          <w:sz w:val="21"/>
          <w:szCs w:val="21"/>
        </w:rPr>
      </w:pPr>
    </w:p>
    <w:sectPr w:rsidR="00E73014" w:rsidRPr="0076759B" w:rsidSect="00E05384">
      <w:footerReference w:type="even" r:id="rId10"/>
      <w:pgSz w:w="11907" w:h="16839"/>
      <w:pgMar w:top="1440" w:right="1440" w:bottom="1440" w:left="1440" w:header="567" w:footer="708" w:gutter="0"/>
      <w:pgNumType w:start="95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12D64C" w14:textId="77777777" w:rsidR="00067BD0" w:rsidRDefault="00067BD0">
      <w:pPr>
        <w:spacing w:after="0" w:line="240" w:lineRule="auto"/>
      </w:pPr>
      <w:r>
        <w:separator/>
      </w:r>
    </w:p>
  </w:endnote>
  <w:endnote w:type="continuationSeparator" w:id="0">
    <w:p w14:paraId="228AC55C" w14:textId="77777777" w:rsidR="00067BD0" w:rsidRDefault="00067B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99AA91" w14:textId="77777777" w:rsidR="00372115" w:rsidRDefault="00372115">
    <w:pPr>
      <w:pStyle w:val="a3"/>
    </w:pPr>
  </w:p>
  <w:p w14:paraId="5C312E94" w14:textId="77777777" w:rsidR="00372115" w:rsidRDefault="00372115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18B7C1" w14:textId="77777777" w:rsidR="00067BD0" w:rsidRDefault="00067BD0">
      <w:pPr>
        <w:spacing w:after="0" w:line="240" w:lineRule="auto"/>
      </w:pPr>
      <w:r>
        <w:separator/>
      </w:r>
    </w:p>
  </w:footnote>
  <w:footnote w:type="continuationSeparator" w:id="0">
    <w:p w14:paraId="47085163" w14:textId="77777777" w:rsidR="00067BD0" w:rsidRDefault="00067B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B068B6"/>
    <w:multiLevelType w:val="hybridMultilevel"/>
    <w:tmpl w:val="A364AA7A"/>
    <w:lvl w:ilvl="0" w:tplc="664268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E2B6098"/>
    <w:multiLevelType w:val="multilevel"/>
    <w:tmpl w:val="2E2B6098"/>
    <w:lvl w:ilvl="0">
      <w:start w:val="1"/>
      <w:numFmt w:val="lowerLetter"/>
      <w:lvlText w:val="%1."/>
      <w:lvlJc w:val="left"/>
      <w:pPr>
        <w:ind w:left="108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81110F1"/>
    <w:multiLevelType w:val="hybridMultilevel"/>
    <w:tmpl w:val="8D78BBF0"/>
    <w:lvl w:ilvl="0" w:tplc="46E65836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3C92003"/>
    <w:multiLevelType w:val="multilevel"/>
    <w:tmpl w:val="53C92003"/>
    <w:lvl w:ilvl="0">
      <w:start w:val="1"/>
      <w:numFmt w:val="lowerLetter"/>
      <w:lvlText w:val="%1."/>
      <w:lvlJc w:val="left"/>
      <w:pPr>
        <w:ind w:left="720" w:hanging="360"/>
      </w:pPr>
      <w:rPr>
        <w:rFonts w:ascii="Arial" w:eastAsia="Times New Roman" w:hAnsi="Arial" w:cs="Arial"/>
        <w:b w:val="0"/>
        <w:sz w:val="18"/>
        <w:szCs w:val="18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c3NDAzs7C0MLG0MLRQ0lEKTi0uzszPAykwNKwFALd/u+ctAAAA"/>
  </w:docVars>
  <w:rsids>
    <w:rsidRoot w:val="00301B2C"/>
    <w:rsid w:val="000004FE"/>
    <w:rsid w:val="0000757C"/>
    <w:rsid w:val="00027DC6"/>
    <w:rsid w:val="00067BD0"/>
    <w:rsid w:val="000847D7"/>
    <w:rsid w:val="0009045C"/>
    <w:rsid w:val="00092B78"/>
    <w:rsid w:val="000939C0"/>
    <w:rsid w:val="00095BBD"/>
    <w:rsid w:val="000B145D"/>
    <w:rsid w:val="000D3EE0"/>
    <w:rsid w:val="000F5988"/>
    <w:rsid w:val="000F6B92"/>
    <w:rsid w:val="00124A61"/>
    <w:rsid w:val="0013773F"/>
    <w:rsid w:val="001462C0"/>
    <w:rsid w:val="0016618B"/>
    <w:rsid w:val="0016718F"/>
    <w:rsid w:val="001734E0"/>
    <w:rsid w:val="00176536"/>
    <w:rsid w:val="00176E12"/>
    <w:rsid w:val="0019549C"/>
    <w:rsid w:val="001A12A8"/>
    <w:rsid w:val="001A3426"/>
    <w:rsid w:val="001A6F85"/>
    <w:rsid w:val="001B06F9"/>
    <w:rsid w:val="001C337F"/>
    <w:rsid w:val="001C617D"/>
    <w:rsid w:val="001D66A4"/>
    <w:rsid w:val="001E5D5D"/>
    <w:rsid w:val="001F29D7"/>
    <w:rsid w:val="002215B4"/>
    <w:rsid w:val="00232935"/>
    <w:rsid w:val="00237A55"/>
    <w:rsid w:val="00247C55"/>
    <w:rsid w:val="00251DC0"/>
    <w:rsid w:val="002675A2"/>
    <w:rsid w:val="0028221B"/>
    <w:rsid w:val="002C4C79"/>
    <w:rsid w:val="00301B2C"/>
    <w:rsid w:val="00302012"/>
    <w:rsid w:val="003457BC"/>
    <w:rsid w:val="00366CA8"/>
    <w:rsid w:val="00372115"/>
    <w:rsid w:val="003724A4"/>
    <w:rsid w:val="003737B6"/>
    <w:rsid w:val="00390CE8"/>
    <w:rsid w:val="003A2ADA"/>
    <w:rsid w:val="003A2D0C"/>
    <w:rsid w:val="003A4F87"/>
    <w:rsid w:val="003B2EE4"/>
    <w:rsid w:val="003D2736"/>
    <w:rsid w:val="003D287E"/>
    <w:rsid w:val="00404CCD"/>
    <w:rsid w:val="004051B6"/>
    <w:rsid w:val="00410C75"/>
    <w:rsid w:val="004141C7"/>
    <w:rsid w:val="0042213F"/>
    <w:rsid w:val="0042254E"/>
    <w:rsid w:val="00431ABA"/>
    <w:rsid w:val="00436495"/>
    <w:rsid w:val="00443199"/>
    <w:rsid w:val="00444EFD"/>
    <w:rsid w:val="00454C56"/>
    <w:rsid w:val="00470818"/>
    <w:rsid w:val="00482527"/>
    <w:rsid w:val="00484697"/>
    <w:rsid w:val="00496D4B"/>
    <w:rsid w:val="004A0C8F"/>
    <w:rsid w:val="004C25F5"/>
    <w:rsid w:val="00511855"/>
    <w:rsid w:val="005365CC"/>
    <w:rsid w:val="00551303"/>
    <w:rsid w:val="0056156E"/>
    <w:rsid w:val="00563B58"/>
    <w:rsid w:val="00564137"/>
    <w:rsid w:val="0056590B"/>
    <w:rsid w:val="00591916"/>
    <w:rsid w:val="005A10C5"/>
    <w:rsid w:val="005D12C1"/>
    <w:rsid w:val="005D4A02"/>
    <w:rsid w:val="005F2BC6"/>
    <w:rsid w:val="00607EEE"/>
    <w:rsid w:val="0061593A"/>
    <w:rsid w:val="0062010F"/>
    <w:rsid w:val="00621530"/>
    <w:rsid w:val="00622F04"/>
    <w:rsid w:val="00634392"/>
    <w:rsid w:val="0063750D"/>
    <w:rsid w:val="006475FE"/>
    <w:rsid w:val="0065338E"/>
    <w:rsid w:val="0066002E"/>
    <w:rsid w:val="006614B1"/>
    <w:rsid w:val="00667AB9"/>
    <w:rsid w:val="00687707"/>
    <w:rsid w:val="006F4529"/>
    <w:rsid w:val="007270A6"/>
    <w:rsid w:val="0074049E"/>
    <w:rsid w:val="0075403E"/>
    <w:rsid w:val="00762599"/>
    <w:rsid w:val="0076759B"/>
    <w:rsid w:val="00783135"/>
    <w:rsid w:val="00783FAC"/>
    <w:rsid w:val="007A4BD1"/>
    <w:rsid w:val="007A5A90"/>
    <w:rsid w:val="007A6A6A"/>
    <w:rsid w:val="007B4FB6"/>
    <w:rsid w:val="007D6383"/>
    <w:rsid w:val="007E5B42"/>
    <w:rsid w:val="007F0F81"/>
    <w:rsid w:val="007F2CAB"/>
    <w:rsid w:val="00814F90"/>
    <w:rsid w:val="00820DFE"/>
    <w:rsid w:val="0083314A"/>
    <w:rsid w:val="00837592"/>
    <w:rsid w:val="00860142"/>
    <w:rsid w:val="008912A4"/>
    <w:rsid w:val="008E5951"/>
    <w:rsid w:val="0090069A"/>
    <w:rsid w:val="00900FA9"/>
    <w:rsid w:val="00913B14"/>
    <w:rsid w:val="00921AC5"/>
    <w:rsid w:val="00923C47"/>
    <w:rsid w:val="009564EB"/>
    <w:rsid w:val="00964D06"/>
    <w:rsid w:val="00991F4C"/>
    <w:rsid w:val="009A2B79"/>
    <w:rsid w:val="00A0473D"/>
    <w:rsid w:val="00A13B9A"/>
    <w:rsid w:val="00A216EB"/>
    <w:rsid w:val="00A270EE"/>
    <w:rsid w:val="00A313B6"/>
    <w:rsid w:val="00A33984"/>
    <w:rsid w:val="00A44628"/>
    <w:rsid w:val="00A44D08"/>
    <w:rsid w:val="00A50C62"/>
    <w:rsid w:val="00A51C4D"/>
    <w:rsid w:val="00A75CD5"/>
    <w:rsid w:val="00A95600"/>
    <w:rsid w:val="00AB217A"/>
    <w:rsid w:val="00AC0938"/>
    <w:rsid w:val="00AD177B"/>
    <w:rsid w:val="00AD20AA"/>
    <w:rsid w:val="00AD6A61"/>
    <w:rsid w:val="00B303DC"/>
    <w:rsid w:val="00B32E32"/>
    <w:rsid w:val="00B4049F"/>
    <w:rsid w:val="00B42DE6"/>
    <w:rsid w:val="00B43273"/>
    <w:rsid w:val="00B43E61"/>
    <w:rsid w:val="00B4693B"/>
    <w:rsid w:val="00B5366C"/>
    <w:rsid w:val="00B979C4"/>
    <w:rsid w:val="00BC62F3"/>
    <w:rsid w:val="00C07320"/>
    <w:rsid w:val="00C1590E"/>
    <w:rsid w:val="00C169B9"/>
    <w:rsid w:val="00C43487"/>
    <w:rsid w:val="00C47AFF"/>
    <w:rsid w:val="00C61B25"/>
    <w:rsid w:val="00C632B9"/>
    <w:rsid w:val="00C763F8"/>
    <w:rsid w:val="00C8043F"/>
    <w:rsid w:val="00C85FA7"/>
    <w:rsid w:val="00C929DD"/>
    <w:rsid w:val="00CA0D8C"/>
    <w:rsid w:val="00CF5279"/>
    <w:rsid w:val="00D20730"/>
    <w:rsid w:val="00D20C5C"/>
    <w:rsid w:val="00D260F1"/>
    <w:rsid w:val="00D3433A"/>
    <w:rsid w:val="00D45766"/>
    <w:rsid w:val="00D523B1"/>
    <w:rsid w:val="00D54156"/>
    <w:rsid w:val="00D6627A"/>
    <w:rsid w:val="00D835C4"/>
    <w:rsid w:val="00DB0102"/>
    <w:rsid w:val="00DC495E"/>
    <w:rsid w:val="00DE0A2D"/>
    <w:rsid w:val="00DE19DC"/>
    <w:rsid w:val="00DE2CB1"/>
    <w:rsid w:val="00E05384"/>
    <w:rsid w:val="00E25FD1"/>
    <w:rsid w:val="00E34202"/>
    <w:rsid w:val="00E46D98"/>
    <w:rsid w:val="00E54E1C"/>
    <w:rsid w:val="00E73014"/>
    <w:rsid w:val="00E735BC"/>
    <w:rsid w:val="00E86D2B"/>
    <w:rsid w:val="00E92563"/>
    <w:rsid w:val="00EB3DAA"/>
    <w:rsid w:val="00EC68E9"/>
    <w:rsid w:val="00F008E3"/>
    <w:rsid w:val="00F024AB"/>
    <w:rsid w:val="00F13452"/>
    <w:rsid w:val="00F14FD0"/>
    <w:rsid w:val="00F3142A"/>
    <w:rsid w:val="00F33A47"/>
    <w:rsid w:val="00F42757"/>
    <w:rsid w:val="00F44447"/>
    <w:rsid w:val="00F5500C"/>
    <w:rsid w:val="00F62D92"/>
    <w:rsid w:val="00F64EB7"/>
    <w:rsid w:val="00F71476"/>
    <w:rsid w:val="00F75E2A"/>
    <w:rsid w:val="00F87952"/>
    <w:rsid w:val="00FA531B"/>
    <w:rsid w:val="00FC569B"/>
    <w:rsid w:val="00FD762A"/>
    <w:rsid w:val="00FE6154"/>
    <w:rsid w:val="3D82298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7BA139"/>
  <w15:docId w15:val="{BC54BC07-C94A-4E76-AA9A-E6B10A2AD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E05384"/>
    <w:pPr>
      <w:spacing w:after="200" w:line="276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rsid w:val="00E05384"/>
    <w:pPr>
      <w:tabs>
        <w:tab w:val="center" w:pos="4680"/>
        <w:tab w:val="right" w:pos="9360"/>
      </w:tabs>
      <w:spacing w:after="0" w:line="240" w:lineRule="auto"/>
    </w:pPr>
  </w:style>
  <w:style w:type="paragraph" w:styleId="a4">
    <w:name w:val="List Paragraph"/>
    <w:basedOn w:val="a"/>
    <w:uiPriority w:val="34"/>
    <w:qFormat/>
    <w:rsid w:val="00E05384"/>
    <w:pPr>
      <w:ind w:left="720"/>
      <w:contextualSpacing/>
    </w:pPr>
  </w:style>
  <w:style w:type="paragraph" w:styleId="a5">
    <w:name w:val="Normal (Web)"/>
    <w:basedOn w:val="a"/>
    <w:uiPriority w:val="99"/>
    <w:unhideWhenUsed/>
    <w:rsid w:val="00AD6A61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</w:rPr>
  </w:style>
  <w:style w:type="table" w:styleId="a6">
    <w:name w:val="Table Grid"/>
    <w:basedOn w:val="a1"/>
    <w:rsid w:val="00AD6A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rsid w:val="00247C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rsid w:val="00247C55"/>
    <w:rPr>
      <w:sz w:val="18"/>
      <w:szCs w:val="18"/>
    </w:rPr>
  </w:style>
  <w:style w:type="character" w:styleId="a9">
    <w:name w:val="annotation reference"/>
    <w:uiPriority w:val="99"/>
    <w:unhideWhenUsed/>
    <w:rsid w:val="009A2B79"/>
    <w:rPr>
      <w:sz w:val="16"/>
      <w:szCs w:val="16"/>
    </w:rPr>
  </w:style>
  <w:style w:type="character" w:customStyle="1" w:styleId="aa">
    <w:name w:val="批注文字 字符"/>
    <w:basedOn w:val="a0"/>
    <w:link w:val="ab"/>
    <w:uiPriority w:val="99"/>
    <w:rsid w:val="009A2B79"/>
    <w:rPr>
      <w:rFonts w:ascii="Calibri" w:eastAsia="宋体" w:hAnsi="Calibri" w:cs="Times New Roman"/>
    </w:rPr>
  </w:style>
  <w:style w:type="paragraph" w:styleId="ab">
    <w:name w:val="annotation text"/>
    <w:basedOn w:val="a"/>
    <w:link w:val="aa"/>
    <w:uiPriority w:val="99"/>
    <w:unhideWhenUsed/>
    <w:rsid w:val="009A2B79"/>
    <w:rPr>
      <w:rFonts w:ascii="Calibri" w:eastAsia="宋体" w:hAnsi="Calibri" w:cs="Times New Roman"/>
      <w:sz w:val="20"/>
      <w:szCs w:val="20"/>
    </w:rPr>
  </w:style>
  <w:style w:type="character" w:customStyle="1" w:styleId="Char">
    <w:name w:val="批注文字 Char"/>
    <w:basedOn w:val="a0"/>
    <w:rsid w:val="009A2B79"/>
    <w:rPr>
      <w:sz w:val="22"/>
      <w:szCs w:val="22"/>
    </w:rPr>
  </w:style>
  <w:style w:type="paragraph" w:styleId="ac">
    <w:name w:val="Balloon Text"/>
    <w:basedOn w:val="a"/>
    <w:link w:val="ad"/>
    <w:rsid w:val="003A2ADA"/>
    <w:pPr>
      <w:spacing w:after="0" w:line="240" w:lineRule="auto"/>
    </w:pPr>
    <w:rPr>
      <w:sz w:val="18"/>
      <w:szCs w:val="18"/>
    </w:rPr>
  </w:style>
  <w:style w:type="character" w:customStyle="1" w:styleId="ad">
    <w:name w:val="批注框文本 字符"/>
    <w:basedOn w:val="a0"/>
    <w:link w:val="ac"/>
    <w:rsid w:val="003A2ADA"/>
    <w:rPr>
      <w:sz w:val="18"/>
      <w:szCs w:val="18"/>
    </w:rPr>
  </w:style>
  <w:style w:type="table" w:customStyle="1" w:styleId="1">
    <w:name w:val="网格型浅色1"/>
    <w:basedOn w:val="a1"/>
    <w:uiPriority w:val="40"/>
    <w:rsid w:val="003A2ADA"/>
    <w:rPr>
      <w:kern w:val="2"/>
      <w:sz w:val="21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05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4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2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9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8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8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7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E879B0B0-684B-42A8-B5C3-EAC5EE48C7B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634</Words>
  <Characters>424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4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k</dc:creator>
  <cp:lastModifiedBy>KanChen</cp:lastModifiedBy>
  <cp:revision>11</cp:revision>
  <dcterms:created xsi:type="dcterms:W3CDTF">2021-12-31T06:34:00Z</dcterms:created>
  <dcterms:modified xsi:type="dcterms:W3CDTF">2022-02-22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